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D2E09C" w14:textId="65C4F64C" w:rsidR="00DC42AF" w:rsidRPr="006C370F" w:rsidRDefault="00561986" w:rsidP="005B3023">
      <w:pPr>
        <w:spacing w:line="480" w:lineRule="auto"/>
        <w:jc w:val="center"/>
        <w:rPr>
          <w:rFonts w:ascii="Times New Roman" w:hAnsi="Times New Roman" w:cs="Times New Roman"/>
          <w:sz w:val="24"/>
          <w:szCs w:val="28"/>
        </w:rPr>
      </w:pPr>
      <w:r w:rsidRPr="0059282E">
        <w:rPr>
          <w:rFonts w:ascii="Times New Roman" w:hAnsi="Times New Roman" w:cs="Times New Roman"/>
          <w:b/>
          <w:bCs/>
          <w:sz w:val="24"/>
          <w:szCs w:val="28"/>
        </w:rPr>
        <w:t>Table S3</w:t>
      </w:r>
      <w:r w:rsidRPr="006C370F">
        <w:rPr>
          <w:rFonts w:ascii="Times New Roman" w:hAnsi="Times New Roman" w:cs="Times New Roman"/>
          <w:sz w:val="24"/>
          <w:szCs w:val="28"/>
        </w:rPr>
        <w:t xml:space="preserve">. </w:t>
      </w:r>
      <w:bookmarkStart w:id="0" w:name="_Hlk96802682"/>
      <w:r w:rsidRPr="006C370F">
        <w:rPr>
          <w:rFonts w:ascii="Times New Roman" w:hAnsi="Times New Roman" w:cs="Times New Roman"/>
          <w:sz w:val="24"/>
          <w:szCs w:val="28"/>
        </w:rPr>
        <w:t>Reference strains used in 16S rRNA phylogenetic tree</w:t>
      </w:r>
      <w:bookmarkEnd w:id="0"/>
      <w:r w:rsidRPr="006C370F">
        <w:rPr>
          <w:rFonts w:ascii="Times New Roman" w:hAnsi="Times New Roman" w:cs="Times New Roman"/>
          <w:sz w:val="24"/>
          <w:szCs w:val="28"/>
        </w:rPr>
        <w:t>.</w:t>
      </w:r>
    </w:p>
    <w:tbl>
      <w:tblPr>
        <w:tblStyle w:val="a7"/>
        <w:tblW w:w="11341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1890"/>
        <w:gridCol w:w="1890"/>
        <w:gridCol w:w="1890"/>
        <w:gridCol w:w="1890"/>
        <w:gridCol w:w="1891"/>
      </w:tblGrid>
      <w:tr w:rsidR="00A10F8F" w:rsidRPr="00BE1073" w14:paraId="2CE93461" w14:textId="77777777" w:rsidTr="004D2A98">
        <w:trPr>
          <w:jc w:val="center"/>
        </w:trPr>
        <w:tc>
          <w:tcPr>
            <w:tcW w:w="5670" w:type="dxa"/>
            <w:gridSpan w:val="3"/>
            <w:tcBorders>
              <w:top w:val="single" w:sz="12" w:space="0" w:color="auto"/>
              <w:bottom w:val="nil"/>
            </w:tcBorders>
          </w:tcPr>
          <w:p w14:paraId="0CD2E2D9" w14:textId="27429B29" w:rsidR="00A10F8F" w:rsidRPr="00BE1073" w:rsidRDefault="00A10F8F" w:rsidP="000325C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107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</w:t>
            </w:r>
            <w:r w:rsidRPr="00BE10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S rRNA</w:t>
            </w:r>
          </w:p>
        </w:tc>
        <w:tc>
          <w:tcPr>
            <w:tcW w:w="5671" w:type="dxa"/>
            <w:gridSpan w:val="3"/>
            <w:tcBorders>
              <w:top w:val="single" w:sz="12" w:space="0" w:color="auto"/>
              <w:bottom w:val="nil"/>
            </w:tcBorders>
          </w:tcPr>
          <w:p w14:paraId="0738E656" w14:textId="304BCA4B" w:rsidR="00A10F8F" w:rsidRPr="00BE1073" w:rsidRDefault="00A10F8F" w:rsidP="000325C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107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</w:t>
            </w:r>
            <w:r w:rsidRPr="00BE10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S rRNA</w:t>
            </w:r>
          </w:p>
        </w:tc>
      </w:tr>
      <w:tr w:rsidR="00A10F8F" w:rsidRPr="005D7159" w14:paraId="56BA7CDE" w14:textId="77777777" w:rsidTr="004D2A98">
        <w:trPr>
          <w:jc w:val="center"/>
        </w:trPr>
        <w:tc>
          <w:tcPr>
            <w:tcW w:w="1890" w:type="dxa"/>
            <w:tcBorders>
              <w:top w:val="nil"/>
              <w:bottom w:val="single" w:sz="8" w:space="0" w:color="auto"/>
            </w:tcBorders>
          </w:tcPr>
          <w:p w14:paraId="0C2E0780" w14:textId="1EF12D19" w:rsidR="00A10F8F" w:rsidRPr="005D7159" w:rsidRDefault="00A10F8F" w:rsidP="000325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159"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</w:p>
        </w:tc>
        <w:tc>
          <w:tcPr>
            <w:tcW w:w="1890" w:type="dxa"/>
            <w:tcBorders>
              <w:top w:val="nil"/>
              <w:bottom w:val="single" w:sz="8" w:space="0" w:color="auto"/>
            </w:tcBorders>
          </w:tcPr>
          <w:p w14:paraId="5CE277C4" w14:textId="51741264" w:rsidR="00A10F8F" w:rsidRPr="005D7159" w:rsidRDefault="00A10F8F" w:rsidP="000325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159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1890" w:type="dxa"/>
            <w:tcBorders>
              <w:top w:val="nil"/>
              <w:bottom w:val="single" w:sz="8" w:space="0" w:color="auto"/>
            </w:tcBorders>
          </w:tcPr>
          <w:p w14:paraId="771971DE" w14:textId="0F9A1EF5" w:rsidR="00A10F8F" w:rsidRPr="005D7159" w:rsidRDefault="00A10F8F" w:rsidP="000325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159"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</w:tc>
        <w:tc>
          <w:tcPr>
            <w:tcW w:w="1890" w:type="dxa"/>
            <w:tcBorders>
              <w:top w:val="nil"/>
              <w:bottom w:val="single" w:sz="8" w:space="0" w:color="auto"/>
            </w:tcBorders>
          </w:tcPr>
          <w:p w14:paraId="26323F6C" w14:textId="4901D5C4" w:rsidR="00A10F8F" w:rsidRPr="005D7159" w:rsidRDefault="00A10F8F" w:rsidP="000325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159"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</w:p>
        </w:tc>
        <w:tc>
          <w:tcPr>
            <w:tcW w:w="1890" w:type="dxa"/>
            <w:tcBorders>
              <w:top w:val="nil"/>
              <w:bottom w:val="single" w:sz="8" w:space="0" w:color="auto"/>
            </w:tcBorders>
          </w:tcPr>
          <w:p w14:paraId="70B7C9C1" w14:textId="6672A967" w:rsidR="00A10F8F" w:rsidRPr="005D7159" w:rsidRDefault="00A10F8F" w:rsidP="000325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159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1891" w:type="dxa"/>
            <w:tcBorders>
              <w:top w:val="nil"/>
              <w:bottom w:val="single" w:sz="8" w:space="0" w:color="auto"/>
            </w:tcBorders>
          </w:tcPr>
          <w:p w14:paraId="55C3E1CE" w14:textId="57D9AF28" w:rsidR="00A10F8F" w:rsidRPr="005D7159" w:rsidRDefault="00A10F8F" w:rsidP="000325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159"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</w:tc>
      </w:tr>
      <w:tr w:rsidR="00A10F8F" w:rsidRPr="005D7159" w14:paraId="32ED1037" w14:textId="77777777" w:rsidTr="004D2A98">
        <w:trPr>
          <w:jc w:val="center"/>
        </w:trPr>
        <w:tc>
          <w:tcPr>
            <w:tcW w:w="1890" w:type="dxa"/>
            <w:tcBorders>
              <w:top w:val="single" w:sz="8" w:space="0" w:color="auto"/>
            </w:tcBorders>
          </w:tcPr>
          <w:p w14:paraId="4B55331B" w14:textId="7A40FDED" w:rsidR="00A10F8F" w:rsidRPr="005D7159" w:rsidRDefault="00A10F8F" w:rsidP="000325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19D1">
              <w:rPr>
                <w:rFonts w:ascii="Times New Roman" w:hAnsi="Times New Roman" w:cs="Times New Roman"/>
                <w:sz w:val="24"/>
                <w:szCs w:val="24"/>
              </w:rPr>
              <w:t>CFNEI 156</w:t>
            </w:r>
          </w:p>
        </w:tc>
        <w:tc>
          <w:tcPr>
            <w:tcW w:w="1890" w:type="dxa"/>
            <w:tcBorders>
              <w:top w:val="single" w:sz="8" w:space="0" w:color="auto"/>
            </w:tcBorders>
          </w:tcPr>
          <w:p w14:paraId="1E966036" w14:textId="7CCEFED1" w:rsidR="00A10F8F" w:rsidRPr="005D7159" w:rsidRDefault="00A10F8F" w:rsidP="000325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88">
              <w:rPr>
                <w:rFonts w:ascii="Times New Roman" w:hAnsi="Times New Roman" w:cs="Times New Roman"/>
                <w:sz w:val="24"/>
                <w:szCs w:val="24"/>
              </w:rPr>
              <w:t>NR025251</w:t>
            </w:r>
          </w:p>
        </w:tc>
        <w:tc>
          <w:tcPr>
            <w:tcW w:w="1890" w:type="dxa"/>
            <w:tcBorders>
              <w:top w:val="single" w:sz="8" w:space="0" w:color="auto"/>
            </w:tcBorders>
          </w:tcPr>
          <w:p w14:paraId="09F5C373" w14:textId="7CC76A78" w:rsidR="00A10F8F" w:rsidRPr="005D7159" w:rsidRDefault="00A10F8F" w:rsidP="000325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C5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890" w:type="dxa"/>
            <w:tcBorders>
              <w:top w:val="single" w:sz="8" w:space="0" w:color="auto"/>
            </w:tcBorders>
          </w:tcPr>
          <w:p w14:paraId="3457BF5C" w14:textId="077D2D3F" w:rsidR="00A10F8F" w:rsidRPr="005D7159" w:rsidRDefault="00A10F8F" w:rsidP="000325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881">
              <w:rPr>
                <w:rFonts w:ascii="Times New Roman" w:hAnsi="Times New Roman" w:cs="Times New Roman"/>
                <w:sz w:val="24"/>
                <w:szCs w:val="24"/>
              </w:rPr>
              <w:t>LMG 6133</w:t>
            </w:r>
          </w:p>
        </w:tc>
        <w:tc>
          <w:tcPr>
            <w:tcW w:w="1890" w:type="dxa"/>
            <w:tcBorders>
              <w:top w:val="single" w:sz="8" w:space="0" w:color="auto"/>
            </w:tcBorders>
          </w:tcPr>
          <w:p w14:paraId="2555092F" w14:textId="0FD1787B" w:rsidR="00A10F8F" w:rsidRPr="005D7159" w:rsidRDefault="00A10F8F" w:rsidP="000325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88">
              <w:rPr>
                <w:rFonts w:ascii="Times New Roman" w:hAnsi="Times New Roman" w:cs="Times New Roman"/>
                <w:sz w:val="24"/>
                <w:szCs w:val="24"/>
              </w:rPr>
              <w:t>NR118988</w:t>
            </w:r>
          </w:p>
        </w:tc>
        <w:tc>
          <w:tcPr>
            <w:tcW w:w="1891" w:type="dxa"/>
            <w:tcBorders>
              <w:top w:val="single" w:sz="8" w:space="0" w:color="auto"/>
            </w:tcBorders>
          </w:tcPr>
          <w:p w14:paraId="4A4E24F8" w14:textId="17C32432" w:rsidR="00A10F8F" w:rsidRPr="005D7159" w:rsidRDefault="00A10F8F" w:rsidP="000325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</w:tr>
      <w:tr w:rsidR="00A10F8F" w:rsidRPr="005D7159" w14:paraId="3CF75215" w14:textId="77777777" w:rsidTr="004D2A98">
        <w:trPr>
          <w:jc w:val="center"/>
        </w:trPr>
        <w:tc>
          <w:tcPr>
            <w:tcW w:w="1890" w:type="dxa"/>
          </w:tcPr>
          <w:p w14:paraId="4B93EAD1" w14:textId="46C1D0DE" w:rsidR="00A10F8F" w:rsidRPr="005D7159" w:rsidRDefault="00A10F8F" w:rsidP="000325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DDB">
              <w:rPr>
                <w:rFonts w:ascii="Times New Roman" w:hAnsi="Times New Roman" w:cs="Times New Roman"/>
                <w:sz w:val="24"/>
                <w:szCs w:val="24"/>
              </w:rPr>
              <w:t>CCBAU110</w:t>
            </w:r>
          </w:p>
        </w:tc>
        <w:tc>
          <w:tcPr>
            <w:tcW w:w="1890" w:type="dxa"/>
          </w:tcPr>
          <w:p w14:paraId="04A42FCB" w14:textId="0E9BC1F5" w:rsidR="00A10F8F" w:rsidRPr="005D7159" w:rsidRDefault="00A10F8F" w:rsidP="000325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88">
              <w:rPr>
                <w:rFonts w:ascii="Times New Roman" w:hAnsi="Times New Roman" w:cs="Times New Roman"/>
                <w:sz w:val="24"/>
                <w:szCs w:val="24"/>
              </w:rPr>
              <w:t>NR114561</w:t>
            </w:r>
          </w:p>
        </w:tc>
        <w:tc>
          <w:tcPr>
            <w:tcW w:w="1890" w:type="dxa"/>
          </w:tcPr>
          <w:p w14:paraId="29CA2663" w14:textId="285E1FC3" w:rsidR="00A10F8F" w:rsidRPr="005D7159" w:rsidRDefault="00A10F8F" w:rsidP="000325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na</w:t>
            </w:r>
          </w:p>
        </w:tc>
        <w:tc>
          <w:tcPr>
            <w:tcW w:w="1890" w:type="dxa"/>
          </w:tcPr>
          <w:p w14:paraId="4B2F5AD0" w14:textId="505E7CE8" w:rsidR="00A10F8F" w:rsidRPr="005D7159" w:rsidRDefault="00A10F8F" w:rsidP="000325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541">
              <w:rPr>
                <w:rFonts w:ascii="Times New Roman" w:hAnsi="Times New Roman" w:cs="Times New Roman"/>
                <w:sz w:val="24"/>
                <w:szCs w:val="24"/>
              </w:rPr>
              <w:t>ITTG-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90" w:type="dxa"/>
          </w:tcPr>
          <w:p w14:paraId="72BBB5E6" w14:textId="7207B549" w:rsidR="00A10F8F" w:rsidRPr="005D7159" w:rsidRDefault="00A10F8F" w:rsidP="000325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88">
              <w:rPr>
                <w:rFonts w:ascii="Times New Roman" w:hAnsi="Times New Roman" w:cs="Times New Roman"/>
                <w:sz w:val="24"/>
                <w:szCs w:val="24"/>
              </w:rPr>
              <w:t>NR115768</w:t>
            </w:r>
          </w:p>
        </w:tc>
        <w:tc>
          <w:tcPr>
            <w:tcW w:w="1891" w:type="dxa"/>
          </w:tcPr>
          <w:p w14:paraId="263E3EAE" w14:textId="6F1C9B72" w:rsidR="00A10F8F" w:rsidRPr="005D7159" w:rsidRDefault="00A10F8F" w:rsidP="000325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C5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</w:tr>
      <w:tr w:rsidR="00A10F8F" w:rsidRPr="005D7159" w14:paraId="593991E1" w14:textId="77777777" w:rsidTr="004D2A98">
        <w:trPr>
          <w:jc w:val="center"/>
        </w:trPr>
        <w:tc>
          <w:tcPr>
            <w:tcW w:w="1890" w:type="dxa"/>
          </w:tcPr>
          <w:p w14:paraId="7714C44B" w14:textId="6B8C2D32" w:rsidR="00A10F8F" w:rsidRPr="005D7159" w:rsidRDefault="00A10F8F" w:rsidP="000325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04E">
              <w:rPr>
                <w:rFonts w:ascii="Times New Roman" w:hAnsi="Times New Roman" w:cs="Times New Roman"/>
                <w:sz w:val="24"/>
                <w:szCs w:val="24"/>
              </w:rPr>
              <w:t>USDA 205</w:t>
            </w:r>
          </w:p>
        </w:tc>
        <w:tc>
          <w:tcPr>
            <w:tcW w:w="1890" w:type="dxa"/>
          </w:tcPr>
          <w:p w14:paraId="72BB7B30" w14:textId="16FB3944" w:rsidR="00A10F8F" w:rsidRPr="005D7159" w:rsidRDefault="00A10F8F" w:rsidP="000325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88">
              <w:rPr>
                <w:rFonts w:ascii="Times New Roman" w:hAnsi="Times New Roman" w:cs="Times New Roman"/>
                <w:sz w:val="24"/>
                <w:szCs w:val="24"/>
              </w:rPr>
              <w:t>NR112784</w:t>
            </w:r>
          </w:p>
        </w:tc>
        <w:tc>
          <w:tcPr>
            <w:tcW w:w="1890" w:type="dxa"/>
          </w:tcPr>
          <w:p w14:paraId="1D71C9B7" w14:textId="4B357B18" w:rsidR="00A10F8F" w:rsidRPr="005D7159" w:rsidRDefault="00A10F8F" w:rsidP="000325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04E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890" w:type="dxa"/>
          </w:tcPr>
          <w:p w14:paraId="31542CE6" w14:textId="1F5EA289" w:rsidR="00A10F8F" w:rsidRPr="005D7159" w:rsidRDefault="00A10F8F" w:rsidP="000325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541">
              <w:rPr>
                <w:rFonts w:ascii="Times New Roman" w:hAnsi="Times New Roman" w:cs="Times New Roman"/>
                <w:sz w:val="24"/>
                <w:szCs w:val="24"/>
              </w:rPr>
              <w:t>ITTG S70</w:t>
            </w:r>
          </w:p>
        </w:tc>
        <w:tc>
          <w:tcPr>
            <w:tcW w:w="1890" w:type="dxa"/>
          </w:tcPr>
          <w:p w14:paraId="054B4EF9" w14:textId="2CC2B0F9" w:rsidR="00A10F8F" w:rsidRPr="005D7159" w:rsidRDefault="00A10F8F" w:rsidP="000325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88">
              <w:rPr>
                <w:rFonts w:ascii="Times New Roman" w:hAnsi="Times New Roman" w:cs="Times New Roman"/>
                <w:sz w:val="24"/>
                <w:szCs w:val="24"/>
              </w:rPr>
              <w:t>NR116265</w:t>
            </w:r>
          </w:p>
        </w:tc>
        <w:tc>
          <w:tcPr>
            <w:tcW w:w="1891" w:type="dxa"/>
          </w:tcPr>
          <w:p w14:paraId="35214AA6" w14:textId="43085597" w:rsidR="00A10F8F" w:rsidRPr="005D7159" w:rsidRDefault="00A10F8F" w:rsidP="000325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C5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</w:tr>
      <w:tr w:rsidR="00A10F8F" w:rsidRPr="005D7159" w14:paraId="46F5DCFA" w14:textId="77777777" w:rsidTr="004D2A98">
        <w:trPr>
          <w:jc w:val="center"/>
        </w:trPr>
        <w:tc>
          <w:tcPr>
            <w:tcW w:w="1890" w:type="dxa"/>
          </w:tcPr>
          <w:p w14:paraId="109E3AD6" w14:textId="5B4747FF" w:rsidR="00A10F8F" w:rsidRPr="005D7159" w:rsidRDefault="00A10F8F" w:rsidP="000325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04E">
              <w:rPr>
                <w:rFonts w:ascii="Times New Roman" w:hAnsi="Times New Roman" w:cs="Times New Roman"/>
                <w:sz w:val="24"/>
                <w:szCs w:val="24"/>
              </w:rPr>
              <w:t>CCBAU 251167</w:t>
            </w:r>
          </w:p>
        </w:tc>
        <w:tc>
          <w:tcPr>
            <w:tcW w:w="1890" w:type="dxa"/>
          </w:tcPr>
          <w:p w14:paraId="2143CBE8" w14:textId="3EDE7246" w:rsidR="00A10F8F" w:rsidRPr="005D7159" w:rsidRDefault="00A10F8F" w:rsidP="000325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88">
              <w:rPr>
                <w:rFonts w:ascii="Times New Roman" w:hAnsi="Times New Roman" w:cs="Times New Roman"/>
                <w:sz w:val="24"/>
                <w:szCs w:val="24"/>
              </w:rPr>
              <w:t>NR149806</w:t>
            </w:r>
          </w:p>
        </w:tc>
        <w:tc>
          <w:tcPr>
            <w:tcW w:w="1890" w:type="dxa"/>
          </w:tcPr>
          <w:p w14:paraId="40F2448B" w14:textId="4435C7E5" w:rsidR="00A10F8F" w:rsidRPr="005D7159" w:rsidRDefault="00A10F8F" w:rsidP="000325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AAF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890" w:type="dxa"/>
          </w:tcPr>
          <w:p w14:paraId="293C6A5B" w14:textId="35A1EB10" w:rsidR="00A10F8F" w:rsidRPr="005D7159" w:rsidRDefault="00A10F8F" w:rsidP="000325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541">
              <w:rPr>
                <w:rFonts w:ascii="Times New Roman" w:hAnsi="Times New Roman" w:cs="Times New Roman"/>
                <w:sz w:val="24"/>
                <w:szCs w:val="24"/>
              </w:rPr>
              <w:t>ICM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75541">
              <w:rPr>
                <w:rFonts w:ascii="Times New Roman" w:hAnsi="Times New Roman" w:cs="Times New Roman"/>
                <w:sz w:val="24"/>
                <w:szCs w:val="24"/>
              </w:rPr>
              <w:t>13649</w:t>
            </w:r>
          </w:p>
        </w:tc>
        <w:tc>
          <w:tcPr>
            <w:tcW w:w="1890" w:type="dxa"/>
          </w:tcPr>
          <w:p w14:paraId="0DC8E114" w14:textId="440C193F" w:rsidR="00A10F8F" w:rsidRPr="005D7159" w:rsidRDefault="00A10F8F" w:rsidP="000325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88">
              <w:rPr>
                <w:rFonts w:ascii="Times New Roman" w:hAnsi="Times New Roman" w:cs="Times New Roman"/>
                <w:sz w:val="24"/>
                <w:szCs w:val="24"/>
              </w:rPr>
              <w:t>MT759986</w:t>
            </w:r>
          </w:p>
        </w:tc>
        <w:tc>
          <w:tcPr>
            <w:tcW w:w="1891" w:type="dxa"/>
          </w:tcPr>
          <w:p w14:paraId="6E6F82B2" w14:textId="5DD25F78" w:rsidR="00A10F8F" w:rsidRPr="005D7159" w:rsidRDefault="00A10F8F" w:rsidP="000325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4B7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A10F8F" w:rsidRPr="005D7159" w14:paraId="7ADC269E" w14:textId="77777777" w:rsidTr="004D2A98">
        <w:trPr>
          <w:jc w:val="center"/>
        </w:trPr>
        <w:tc>
          <w:tcPr>
            <w:tcW w:w="1890" w:type="dxa"/>
          </w:tcPr>
          <w:p w14:paraId="121A262C" w14:textId="739B59F2" w:rsidR="00A10F8F" w:rsidRPr="005D7159" w:rsidRDefault="00A10F8F" w:rsidP="000325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AAF">
              <w:rPr>
                <w:rFonts w:ascii="Times New Roman" w:hAnsi="Times New Roman" w:cs="Times New Roman"/>
                <w:sz w:val="24"/>
                <w:szCs w:val="24"/>
              </w:rPr>
              <w:t>LMG 7837</w:t>
            </w:r>
          </w:p>
        </w:tc>
        <w:tc>
          <w:tcPr>
            <w:tcW w:w="1890" w:type="dxa"/>
          </w:tcPr>
          <w:p w14:paraId="10371AE3" w14:textId="4DB18F34" w:rsidR="00A10F8F" w:rsidRPr="005D7159" w:rsidRDefault="00A10F8F" w:rsidP="000325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88">
              <w:rPr>
                <w:rFonts w:ascii="Times New Roman" w:hAnsi="Times New Roman" w:cs="Times New Roman"/>
                <w:sz w:val="24"/>
                <w:szCs w:val="24"/>
              </w:rPr>
              <w:t>NR026096</w:t>
            </w:r>
          </w:p>
        </w:tc>
        <w:tc>
          <w:tcPr>
            <w:tcW w:w="1890" w:type="dxa"/>
          </w:tcPr>
          <w:p w14:paraId="2D0F3315" w14:textId="27C7A664" w:rsidR="00A10F8F" w:rsidRPr="005D7159" w:rsidRDefault="00A10F8F" w:rsidP="000325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AA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890" w:type="dxa"/>
          </w:tcPr>
          <w:p w14:paraId="3B278472" w14:textId="479DBBFF" w:rsidR="00A10F8F" w:rsidRPr="005D7159" w:rsidRDefault="00A10F8F" w:rsidP="000325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D61">
              <w:rPr>
                <w:rFonts w:ascii="Times New Roman" w:hAnsi="Times New Roman" w:cs="Times New Roman"/>
                <w:sz w:val="24"/>
                <w:szCs w:val="24"/>
              </w:rPr>
              <w:t>ATCC 33212</w:t>
            </w:r>
          </w:p>
        </w:tc>
        <w:tc>
          <w:tcPr>
            <w:tcW w:w="1890" w:type="dxa"/>
          </w:tcPr>
          <w:p w14:paraId="7610DEC1" w14:textId="1F316918" w:rsidR="00A10F8F" w:rsidRPr="005D7159" w:rsidRDefault="00A10F8F" w:rsidP="000325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88">
              <w:rPr>
                <w:rFonts w:ascii="Times New Roman" w:hAnsi="Times New Roman" w:cs="Times New Roman"/>
                <w:sz w:val="24"/>
                <w:szCs w:val="24"/>
              </w:rPr>
              <w:t>NR114539</w:t>
            </w:r>
          </w:p>
        </w:tc>
        <w:tc>
          <w:tcPr>
            <w:tcW w:w="1891" w:type="dxa"/>
          </w:tcPr>
          <w:p w14:paraId="003E8E0D" w14:textId="0079417E" w:rsidR="00A10F8F" w:rsidRPr="005D7159" w:rsidRDefault="00A10F8F" w:rsidP="000325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D61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</w:tr>
      <w:tr w:rsidR="00A10F8F" w:rsidRPr="005D7159" w14:paraId="0FC01D6D" w14:textId="77777777" w:rsidTr="004D2A98">
        <w:trPr>
          <w:jc w:val="center"/>
        </w:trPr>
        <w:tc>
          <w:tcPr>
            <w:tcW w:w="1890" w:type="dxa"/>
          </w:tcPr>
          <w:p w14:paraId="27A68EC6" w14:textId="52DD6E3F" w:rsidR="00A10F8F" w:rsidRPr="005D7159" w:rsidRDefault="00A10F8F" w:rsidP="000325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4B7">
              <w:rPr>
                <w:rFonts w:ascii="Times New Roman" w:hAnsi="Times New Roman" w:cs="Times New Roman"/>
                <w:sz w:val="24"/>
                <w:szCs w:val="24"/>
              </w:rPr>
              <w:t>CCBAU 23380</w:t>
            </w:r>
          </w:p>
        </w:tc>
        <w:tc>
          <w:tcPr>
            <w:tcW w:w="1890" w:type="dxa"/>
          </w:tcPr>
          <w:p w14:paraId="3BBFF94D" w14:textId="7F071873" w:rsidR="00A10F8F" w:rsidRPr="005D7159" w:rsidRDefault="00A10F8F" w:rsidP="000325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88">
              <w:rPr>
                <w:rFonts w:ascii="Times New Roman" w:hAnsi="Times New Roman" w:cs="Times New Roman"/>
                <w:sz w:val="24"/>
                <w:szCs w:val="24"/>
              </w:rPr>
              <w:t>NR151923</w:t>
            </w:r>
          </w:p>
        </w:tc>
        <w:tc>
          <w:tcPr>
            <w:tcW w:w="1890" w:type="dxa"/>
          </w:tcPr>
          <w:p w14:paraId="4ECBE1BA" w14:textId="59BE4E55" w:rsidR="00A10F8F" w:rsidRPr="005D7159" w:rsidRDefault="00A10F8F" w:rsidP="000325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4B7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890" w:type="dxa"/>
          </w:tcPr>
          <w:p w14:paraId="7E9F85D7" w14:textId="149C5B8B" w:rsidR="00A10F8F" w:rsidRPr="005D7159" w:rsidRDefault="00A10F8F" w:rsidP="000325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D61">
              <w:rPr>
                <w:rFonts w:ascii="Times New Roman" w:hAnsi="Times New Roman" w:cs="Times New Roman"/>
                <w:sz w:val="24"/>
                <w:szCs w:val="24"/>
              </w:rPr>
              <w:t>CCBAU 65729</w:t>
            </w:r>
          </w:p>
        </w:tc>
        <w:tc>
          <w:tcPr>
            <w:tcW w:w="1890" w:type="dxa"/>
          </w:tcPr>
          <w:p w14:paraId="48DE912D" w14:textId="45998414" w:rsidR="00A10F8F" w:rsidRPr="005D7159" w:rsidRDefault="00A10F8F" w:rsidP="000325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88">
              <w:rPr>
                <w:rFonts w:ascii="Times New Roman" w:hAnsi="Times New Roman" w:cs="Times New Roman"/>
                <w:sz w:val="24"/>
                <w:szCs w:val="24"/>
              </w:rPr>
              <w:t>NR133053</w:t>
            </w:r>
          </w:p>
        </w:tc>
        <w:tc>
          <w:tcPr>
            <w:tcW w:w="1891" w:type="dxa"/>
          </w:tcPr>
          <w:p w14:paraId="1D743FCB" w14:textId="45654EB3" w:rsidR="00A10F8F" w:rsidRPr="005D7159" w:rsidRDefault="00A10F8F" w:rsidP="000325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4B7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A10F8F" w:rsidRPr="005D7159" w14:paraId="1B38A3E6" w14:textId="77777777" w:rsidTr="004D2A98">
        <w:trPr>
          <w:jc w:val="center"/>
        </w:trPr>
        <w:tc>
          <w:tcPr>
            <w:tcW w:w="1890" w:type="dxa"/>
          </w:tcPr>
          <w:p w14:paraId="01FECBF1" w14:textId="3DCF7C48" w:rsidR="00A10F8F" w:rsidRPr="005D7159" w:rsidRDefault="00A10F8F" w:rsidP="000325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4B7">
              <w:rPr>
                <w:rFonts w:ascii="Times New Roman" w:hAnsi="Times New Roman" w:cs="Times New Roman"/>
                <w:sz w:val="24"/>
                <w:szCs w:val="24"/>
              </w:rPr>
              <w:t>CCBAU 05684</w:t>
            </w:r>
          </w:p>
        </w:tc>
        <w:tc>
          <w:tcPr>
            <w:tcW w:w="1890" w:type="dxa"/>
          </w:tcPr>
          <w:p w14:paraId="26E2864A" w14:textId="1468BD9D" w:rsidR="00A10F8F" w:rsidRPr="005D7159" w:rsidRDefault="00A10F8F" w:rsidP="000325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88">
              <w:rPr>
                <w:rFonts w:ascii="Times New Roman" w:hAnsi="Times New Roman" w:cs="Times New Roman"/>
                <w:sz w:val="24"/>
                <w:szCs w:val="24"/>
              </w:rPr>
              <w:t>NR117540</w:t>
            </w:r>
          </w:p>
        </w:tc>
        <w:tc>
          <w:tcPr>
            <w:tcW w:w="1890" w:type="dxa"/>
          </w:tcPr>
          <w:p w14:paraId="5B467F07" w14:textId="3DA3AF86" w:rsidR="00A10F8F" w:rsidRPr="005D7159" w:rsidRDefault="00A10F8F" w:rsidP="000325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4B7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890" w:type="dxa"/>
          </w:tcPr>
          <w:p w14:paraId="3A841E96" w14:textId="7E5D6BD3" w:rsidR="00A10F8F" w:rsidRPr="005D7159" w:rsidRDefault="00A10F8F" w:rsidP="000325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065">
              <w:rPr>
                <w:rFonts w:ascii="Times New Roman" w:hAnsi="Times New Roman" w:cs="Times New Roman"/>
                <w:sz w:val="24"/>
                <w:szCs w:val="24"/>
              </w:rPr>
              <w:t>Ch11</w:t>
            </w:r>
          </w:p>
        </w:tc>
        <w:tc>
          <w:tcPr>
            <w:tcW w:w="1890" w:type="dxa"/>
          </w:tcPr>
          <w:p w14:paraId="799641AC" w14:textId="2D6CBC3F" w:rsidR="00A10F8F" w:rsidRPr="005D7159" w:rsidRDefault="00A10F8F" w:rsidP="000325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88">
              <w:rPr>
                <w:rFonts w:ascii="Times New Roman" w:hAnsi="Times New Roman" w:cs="Times New Roman"/>
                <w:sz w:val="24"/>
                <w:szCs w:val="24"/>
              </w:rPr>
              <w:t>NR118559</w:t>
            </w:r>
          </w:p>
        </w:tc>
        <w:tc>
          <w:tcPr>
            <w:tcW w:w="1891" w:type="dxa"/>
          </w:tcPr>
          <w:p w14:paraId="146253E1" w14:textId="136352D3" w:rsidR="00A10F8F" w:rsidRPr="005D7159" w:rsidRDefault="00A10F8F" w:rsidP="000325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065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</w:tr>
      <w:tr w:rsidR="00A10F8F" w:rsidRPr="005D7159" w14:paraId="15F0BC8F" w14:textId="77777777" w:rsidTr="004D2A98">
        <w:trPr>
          <w:jc w:val="center"/>
        </w:trPr>
        <w:tc>
          <w:tcPr>
            <w:tcW w:w="1890" w:type="dxa"/>
          </w:tcPr>
          <w:p w14:paraId="46849775" w14:textId="428A01CD" w:rsidR="00A10F8F" w:rsidRPr="005D7159" w:rsidRDefault="00A10F8F" w:rsidP="000325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4B7">
              <w:rPr>
                <w:rFonts w:ascii="Times New Roman" w:hAnsi="Times New Roman" w:cs="Times New Roman"/>
                <w:sz w:val="24"/>
                <w:szCs w:val="24"/>
              </w:rPr>
              <w:t>NBRC 100382</w:t>
            </w:r>
          </w:p>
        </w:tc>
        <w:tc>
          <w:tcPr>
            <w:tcW w:w="1890" w:type="dxa"/>
          </w:tcPr>
          <w:p w14:paraId="67B33FBD" w14:textId="55BAEC46" w:rsidR="00A10F8F" w:rsidRPr="005D7159" w:rsidRDefault="00A10F8F" w:rsidP="000325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88">
              <w:rPr>
                <w:rFonts w:ascii="Times New Roman" w:hAnsi="Times New Roman" w:cs="Times New Roman"/>
                <w:sz w:val="24"/>
                <w:szCs w:val="24"/>
              </w:rPr>
              <w:t>NR113889</w:t>
            </w:r>
          </w:p>
        </w:tc>
        <w:tc>
          <w:tcPr>
            <w:tcW w:w="1890" w:type="dxa"/>
          </w:tcPr>
          <w:p w14:paraId="62A12680" w14:textId="199ACAE2" w:rsidR="00A10F8F" w:rsidRPr="005D7159" w:rsidRDefault="00A10F8F" w:rsidP="000325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DE8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890" w:type="dxa"/>
          </w:tcPr>
          <w:p w14:paraId="5B4EEB78" w14:textId="1622E57B" w:rsidR="00A10F8F" w:rsidRPr="005D7159" w:rsidRDefault="00A10F8F" w:rsidP="000325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DB7">
              <w:rPr>
                <w:rFonts w:ascii="Times New Roman" w:hAnsi="Times New Roman" w:cs="Times New Roman"/>
                <w:sz w:val="24"/>
                <w:szCs w:val="24"/>
              </w:rPr>
              <w:t>20SJ14W-33</w:t>
            </w:r>
          </w:p>
        </w:tc>
        <w:tc>
          <w:tcPr>
            <w:tcW w:w="1890" w:type="dxa"/>
          </w:tcPr>
          <w:p w14:paraId="7DAC34CE" w14:textId="3F7E9394" w:rsidR="00A10F8F" w:rsidRPr="005D7159" w:rsidRDefault="00A10F8F" w:rsidP="000325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88">
              <w:rPr>
                <w:rFonts w:ascii="Times New Roman" w:hAnsi="Times New Roman" w:cs="Times New Roman"/>
                <w:sz w:val="24"/>
                <w:szCs w:val="24"/>
              </w:rPr>
              <w:t>MW010434</w:t>
            </w:r>
          </w:p>
        </w:tc>
        <w:tc>
          <w:tcPr>
            <w:tcW w:w="1891" w:type="dxa"/>
          </w:tcPr>
          <w:p w14:paraId="5272B759" w14:textId="2D3720F6" w:rsidR="00A10F8F" w:rsidRPr="005D7159" w:rsidRDefault="00A10F8F" w:rsidP="000325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DB7">
              <w:rPr>
                <w:rFonts w:ascii="Times New Roman" w:hAnsi="Times New Roman" w:cs="Times New Roman"/>
                <w:sz w:val="24"/>
                <w:szCs w:val="24"/>
              </w:rPr>
              <w:t>Korea</w:t>
            </w:r>
          </w:p>
        </w:tc>
      </w:tr>
      <w:tr w:rsidR="00A10F8F" w:rsidRPr="005D7159" w14:paraId="276F7BA1" w14:textId="77777777" w:rsidTr="004D2A98">
        <w:trPr>
          <w:jc w:val="center"/>
        </w:trPr>
        <w:tc>
          <w:tcPr>
            <w:tcW w:w="1890" w:type="dxa"/>
          </w:tcPr>
          <w:p w14:paraId="132EDBCB" w14:textId="79DBE947" w:rsidR="00A10F8F" w:rsidRPr="005D7159" w:rsidRDefault="00A10F8F" w:rsidP="000325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32C0">
              <w:rPr>
                <w:rFonts w:ascii="Times New Roman" w:hAnsi="Times New Roman" w:cs="Times New Roman"/>
                <w:sz w:val="24"/>
                <w:szCs w:val="24"/>
              </w:rPr>
              <w:t>CCBAU 65732</w:t>
            </w:r>
          </w:p>
        </w:tc>
        <w:tc>
          <w:tcPr>
            <w:tcW w:w="1890" w:type="dxa"/>
          </w:tcPr>
          <w:p w14:paraId="07B2B259" w14:textId="18C79E07" w:rsidR="00A10F8F" w:rsidRPr="005D7159" w:rsidRDefault="00A10F8F" w:rsidP="000325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88">
              <w:rPr>
                <w:rFonts w:ascii="Times New Roman" w:hAnsi="Times New Roman" w:cs="Times New Roman"/>
                <w:sz w:val="24"/>
                <w:szCs w:val="24"/>
              </w:rPr>
              <w:t>NR133052</w:t>
            </w:r>
          </w:p>
        </w:tc>
        <w:tc>
          <w:tcPr>
            <w:tcW w:w="1890" w:type="dxa"/>
          </w:tcPr>
          <w:p w14:paraId="6D70AB43" w14:textId="70D144CE" w:rsidR="00A10F8F" w:rsidRPr="005D7159" w:rsidRDefault="00A10F8F" w:rsidP="000325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32C0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890" w:type="dxa"/>
          </w:tcPr>
          <w:p w14:paraId="16672C9E" w14:textId="7CBEF46A" w:rsidR="00A10F8F" w:rsidRPr="005D7159" w:rsidRDefault="00A10F8F" w:rsidP="000325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DB7">
              <w:rPr>
                <w:rFonts w:ascii="Times New Roman" w:hAnsi="Times New Roman" w:cs="Times New Roman"/>
                <w:sz w:val="24"/>
                <w:szCs w:val="24"/>
              </w:rPr>
              <w:t>KFB 330</w:t>
            </w:r>
          </w:p>
        </w:tc>
        <w:tc>
          <w:tcPr>
            <w:tcW w:w="1890" w:type="dxa"/>
          </w:tcPr>
          <w:p w14:paraId="0F2765DE" w14:textId="75F074AC" w:rsidR="00A10F8F" w:rsidRPr="005D7159" w:rsidRDefault="00A10F8F" w:rsidP="000325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88">
              <w:rPr>
                <w:rFonts w:ascii="Times New Roman" w:hAnsi="Times New Roman" w:cs="Times New Roman"/>
                <w:sz w:val="24"/>
                <w:szCs w:val="24"/>
              </w:rPr>
              <w:t>KP172482</w:t>
            </w:r>
          </w:p>
        </w:tc>
        <w:tc>
          <w:tcPr>
            <w:tcW w:w="1891" w:type="dxa"/>
          </w:tcPr>
          <w:p w14:paraId="757BBF86" w14:textId="58EC8951" w:rsidR="00A10F8F" w:rsidRPr="005D7159" w:rsidRDefault="00A10F8F" w:rsidP="000325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DB7">
              <w:rPr>
                <w:rFonts w:ascii="Times New Roman" w:hAnsi="Times New Roman" w:cs="Times New Roman"/>
                <w:sz w:val="24"/>
                <w:szCs w:val="24"/>
              </w:rPr>
              <w:t>Serbia</w:t>
            </w:r>
          </w:p>
        </w:tc>
      </w:tr>
      <w:tr w:rsidR="00A10F8F" w:rsidRPr="005D7159" w14:paraId="2D8489E3" w14:textId="77777777" w:rsidTr="004D2A98">
        <w:trPr>
          <w:jc w:val="center"/>
        </w:trPr>
        <w:tc>
          <w:tcPr>
            <w:tcW w:w="1890" w:type="dxa"/>
          </w:tcPr>
          <w:p w14:paraId="3D7C1258" w14:textId="2702F31C" w:rsidR="00A10F8F" w:rsidRPr="005D7159" w:rsidRDefault="00A10F8F" w:rsidP="000325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32C0">
              <w:rPr>
                <w:rFonts w:ascii="Times New Roman" w:hAnsi="Times New Roman" w:cs="Times New Roman"/>
                <w:sz w:val="24"/>
                <w:szCs w:val="24"/>
              </w:rPr>
              <w:t>ORS 1400</w:t>
            </w:r>
          </w:p>
        </w:tc>
        <w:tc>
          <w:tcPr>
            <w:tcW w:w="1890" w:type="dxa"/>
          </w:tcPr>
          <w:p w14:paraId="5BD89202" w14:textId="1AE5AC30" w:rsidR="00A10F8F" w:rsidRPr="005D7159" w:rsidRDefault="00A10F8F" w:rsidP="000325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88">
              <w:rPr>
                <w:rFonts w:ascii="Times New Roman" w:hAnsi="Times New Roman" w:cs="Times New Roman"/>
                <w:sz w:val="24"/>
                <w:szCs w:val="24"/>
              </w:rPr>
              <w:t>NR115250</w:t>
            </w:r>
          </w:p>
        </w:tc>
        <w:tc>
          <w:tcPr>
            <w:tcW w:w="1890" w:type="dxa"/>
          </w:tcPr>
          <w:p w14:paraId="1E6640FA" w14:textId="4C70088D" w:rsidR="00A10F8F" w:rsidRPr="005D7159" w:rsidRDefault="00A10F8F" w:rsidP="000325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32C0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1890" w:type="dxa"/>
          </w:tcPr>
          <w:p w14:paraId="53D78006" w14:textId="63E0A6AC" w:rsidR="00A10F8F" w:rsidRPr="005D7159" w:rsidRDefault="00A10F8F" w:rsidP="000325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DB7">
              <w:rPr>
                <w:rFonts w:ascii="Times New Roman" w:hAnsi="Times New Roman" w:cs="Times New Roman"/>
                <w:sz w:val="24"/>
                <w:szCs w:val="24"/>
              </w:rPr>
              <w:t>39/7</w:t>
            </w:r>
          </w:p>
        </w:tc>
        <w:tc>
          <w:tcPr>
            <w:tcW w:w="1890" w:type="dxa"/>
          </w:tcPr>
          <w:p w14:paraId="0D5751C8" w14:textId="24B8D782" w:rsidR="00A10F8F" w:rsidRPr="005D7159" w:rsidRDefault="00A10F8F" w:rsidP="000325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88">
              <w:rPr>
                <w:rFonts w:ascii="Times New Roman" w:hAnsi="Times New Roman" w:cs="Times New Roman"/>
                <w:sz w:val="24"/>
                <w:szCs w:val="24"/>
              </w:rPr>
              <w:t>NR117203</w:t>
            </w:r>
          </w:p>
        </w:tc>
        <w:tc>
          <w:tcPr>
            <w:tcW w:w="1891" w:type="dxa"/>
          </w:tcPr>
          <w:p w14:paraId="69E912D6" w14:textId="3930FCB5" w:rsidR="00A10F8F" w:rsidRPr="005D7159" w:rsidRDefault="00A10F8F" w:rsidP="000325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DB7">
              <w:rPr>
                <w:rFonts w:ascii="Times New Roman" w:hAnsi="Times New Roman" w:cs="Times New Roman"/>
                <w:sz w:val="24"/>
                <w:szCs w:val="24"/>
              </w:rPr>
              <w:t>Poland</w:t>
            </w:r>
          </w:p>
        </w:tc>
      </w:tr>
      <w:tr w:rsidR="00A10F8F" w:rsidRPr="005D7159" w14:paraId="187F0B34" w14:textId="77777777" w:rsidTr="004D2A98">
        <w:trPr>
          <w:jc w:val="center"/>
        </w:trPr>
        <w:tc>
          <w:tcPr>
            <w:tcW w:w="1890" w:type="dxa"/>
          </w:tcPr>
          <w:p w14:paraId="1CFCABDE" w14:textId="45847680" w:rsidR="00A10F8F" w:rsidRPr="005D7159" w:rsidRDefault="00A10F8F" w:rsidP="000325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481">
              <w:rPr>
                <w:rFonts w:ascii="Times New Roman" w:hAnsi="Times New Roman" w:cs="Times New Roman"/>
                <w:sz w:val="24"/>
                <w:szCs w:val="24"/>
              </w:rPr>
              <w:t>LMG 14919</w:t>
            </w:r>
          </w:p>
        </w:tc>
        <w:tc>
          <w:tcPr>
            <w:tcW w:w="1890" w:type="dxa"/>
          </w:tcPr>
          <w:p w14:paraId="245A32B3" w14:textId="1E5B181C" w:rsidR="00A10F8F" w:rsidRPr="005D7159" w:rsidRDefault="00A10F8F" w:rsidP="000325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88">
              <w:rPr>
                <w:rFonts w:ascii="Times New Roman" w:hAnsi="Times New Roman" w:cs="Times New Roman"/>
                <w:sz w:val="24"/>
                <w:szCs w:val="24"/>
              </w:rPr>
              <w:t>NR114988</w:t>
            </w:r>
          </w:p>
        </w:tc>
        <w:tc>
          <w:tcPr>
            <w:tcW w:w="1890" w:type="dxa"/>
          </w:tcPr>
          <w:p w14:paraId="3357C8B5" w14:textId="3C47D32F" w:rsidR="00A10F8F" w:rsidRPr="005D7159" w:rsidRDefault="00A10F8F" w:rsidP="000325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481">
              <w:rPr>
                <w:rFonts w:ascii="Times New Roman" w:hAnsi="Times New Roman" w:cs="Times New Roman"/>
                <w:sz w:val="24"/>
                <w:szCs w:val="24"/>
              </w:rPr>
              <w:t>Belgium</w:t>
            </w:r>
          </w:p>
        </w:tc>
        <w:tc>
          <w:tcPr>
            <w:tcW w:w="1890" w:type="dxa"/>
          </w:tcPr>
          <w:p w14:paraId="49BB8CC3" w14:textId="3BA4E87D" w:rsidR="00A10F8F" w:rsidRPr="005D7159" w:rsidRDefault="00A10F8F" w:rsidP="000325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BC1">
              <w:rPr>
                <w:rFonts w:ascii="Times New Roman" w:hAnsi="Times New Roman" w:cs="Times New Roman"/>
                <w:sz w:val="24"/>
                <w:szCs w:val="24"/>
              </w:rPr>
              <w:t>NRCPB10</w:t>
            </w:r>
          </w:p>
        </w:tc>
        <w:tc>
          <w:tcPr>
            <w:tcW w:w="1890" w:type="dxa"/>
          </w:tcPr>
          <w:p w14:paraId="3B13F9D8" w14:textId="103931F6" w:rsidR="00A10F8F" w:rsidRPr="005D7159" w:rsidRDefault="00A10F8F" w:rsidP="000325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63A">
              <w:rPr>
                <w:rFonts w:ascii="Times New Roman" w:hAnsi="Times New Roman" w:cs="Times New Roman"/>
                <w:sz w:val="24"/>
                <w:szCs w:val="24"/>
              </w:rPr>
              <w:t>NR116874</w:t>
            </w:r>
          </w:p>
        </w:tc>
        <w:tc>
          <w:tcPr>
            <w:tcW w:w="1891" w:type="dxa"/>
          </w:tcPr>
          <w:p w14:paraId="0864A79E" w14:textId="594C7EB6" w:rsidR="00A10F8F" w:rsidRPr="005D7159" w:rsidRDefault="00A10F8F" w:rsidP="000325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BC1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A10F8F" w:rsidRPr="005D7159" w14:paraId="525A35EC" w14:textId="77777777" w:rsidTr="004D2A98">
        <w:trPr>
          <w:jc w:val="center"/>
        </w:trPr>
        <w:tc>
          <w:tcPr>
            <w:tcW w:w="1890" w:type="dxa"/>
          </w:tcPr>
          <w:p w14:paraId="612B3577" w14:textId="1F05F8BF" w:rsidR="00A10F8F" w:rsidRPr="005D7159" w:rsidRDefault="00A10F8F" w:rsidP="000325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B07">
              <w:rPr>
                <w:rFonts w:ascii="Times New Roman" w:hAnsi="Times New Roman" w:cs="Times New Roman"/>
                <w:sz w:val="24"/>
                <w:szCs w:val="24"/>
              </w:rPr>
              <w:t>Y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63B07">
              <w:rPr>
                <w:rFonts w:ascii="Times New Roman" w:hAnsi="Times New Roman" w:cs="Times New Roman"/>
                <w:sz w:val="24"/>
                <w:szCs w:val="24"/>
              </w:rPr>
              <w:t>4027</w:t>
            </w:r>
          </w:p>
        </w:tc>
        <w:tc>
          <w:tcPr>
            <w:tcW w:w="1890" w:type="dxa"/>
          </w:tcPr>
          <w:p w14:paraId="51AEFD7B" w14:textId="4B5F38D9" w:rsidR="00A10F8F" w:rsidRPr="005D7159" w:rsidRDefault="00A10F8F" w:rsidP="000325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88">
              <w:rPr>
                <w:rFonts w:ascii="Times New Roman" w:hAnsi="Times New Roman" w:cs="Times New Roman"/>
                <w:sz w:val="24"/>
                <w:szCs w:val="24"/>
              </w:rPr>
              <w:t>NR153737</w:t>
            </w:r>
          </w:p>
        </w:tc>
        <w:tc>
          <w:tcPr>
            <w:tcW w:w="1890" w:type="dxa"/>
          </w:tcPr>
          <w:p w14:paraId="413F3D10" w14:textId="470AF40E" w:rsidR="00A10F8F" w:rsidRPr="005D7159" w:rsidRDefault="00A10F8F" w:rsidP="000325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B07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890" w:type="dxa"/>
          </w:tcPr>
          <w:p w14:paraId="32165F70" w14:textId="43FF8472" w:rsidR="00A10F8F" w:rsidRPr="005D7159" w:rsidRDefault="00A10F8F" w:rsidP="000325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BC1">
              <w:rPr>
                <w:rFonts w:ascii="Times New Roman" w:hAnsi="Times New Roman" w:cs="Times New Roman"/>
                <w:sz w:val="24"/>
                <w:szCs w:val="24"/>
              </w:rPr>
              <w:t>YIC 5082</w:t>
            </w:r>
          </w:p>
        </w:tc>
        <w:tc>
          <w:tcPr>
            <w:tcW w:w="1890" w:type="dxa"/>
          </w:tcPr>
          <w:p w14:paraId="1F581040" w14:textId="767C69E4" w:rsidR="00A10F8F" w:rsidRPr="005D7159" w:rsidRDefault="00A10F8F" w:rsidP="000325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63A">
              <w:rPr>
                <w:rFonts w:ascii="Times New Roman" w:hAnsi="Times New Roman" w:cs="Times New Roman"/>
                <w:sz w:val="24"/>
                <w:szCs w:val="24"/>
              </w:rPr>
              <w:t>NR157010</w:t>
            </w:r>
          </w:p>
        </w:tc>
        <w:tc>
          <w:tcPr>
            <w:tcW w:w="1891" w:type="dxa"/>
          </w:tcPr>
          <w:p w14:paraId="10742272" w14:textId="012FB719" w:rsidR="00A10F8F" w:rsidRPr="005D7159" w:rsidRDefault="00A10F8F" w:rsidP="000325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4B7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A10F8F" w:rsidRPr="005D7159" w14:paraId="25C220EB" w14:textId="77777777" w:rsidTr="004D2A98">
        <w:trPr>
          <w:jc w:val="center"/>
        </w:trPr>
        <w:tc>
          <w:tcPr>
            <w:tcW w:w="1890" w:type="dxa"/>
          </w:tcPr>
          <w:p w14:paraId="2B942189" w14:textId="70E2A2EF" w:rsidR="00A10F8F" w:rsidRPr="005D7159" w:rsidRDefault="00A10F8F" w:rsidP="000325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3FC5">
              <w:rPr>
                <w:rFonts w:ascii="Times New Roman" w:hAnsi="Times New Roman" w:cs="Times New Roman"/>
                <w:sz w:val="24"/>
                <w:szCs w:val="24"/>
              </w:rPr>
              <w:t>ORS 1407</w:t>
            </w:r>
          </w:p>
        </w:tc>
        <w:tc>
          <w:tcPr>
            <w:tcW w:w="1890" w:type="dxa"/>
          </w:tcPr>
          <w:p w14:paraId="6CD75CCF" w14:textId="34196CD4" w:rsidR="00A10F8F" w:rsidRPr="00C13E88" w:rsidRDefault="00A10F8F" w:rsidP="000325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88">
              <w:rPr>
                <w:rFonts w:ascii="Times New Roman" w:hAnsi="Times New Roman" w:cs="Times New Roman"/>
                <w:sz w:val="24"/>
                <w:szCs w:val="24"/>
              </w:rPr>
              <w:t>NR115249</w:t>
            </w:r>
          </w:p>
        </w:tc>
        <w:tc>
          <w:tcPr>
            <w:tcW w:w="1890" w:type="dxa"/>
          </w:tcPr>
          <w:p w14:paraId="1D1066F4" w14:textId="5828988B" w:rsidR="00A10F8F" w:rsidRPr="005D7159" w:rsidRDefault="00A10F8F" w:rsidP="000325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3FC5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1890" w:type="dxa"/>
          </w:tcPr>
          <w:p w14:paraId="194A502C" w14:textId="2290FFAD" w:rsidR="00A10F8F" w:rsidRPr="005D7159" w:rsidRDefault="00A10F8F" w:rsidP="000325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BC1">
              <w:rPr>
                <w:rFonts w:ascii="Times New Roman" w:hAnsi="Times New Roman" w:cs="Times New Roman"/>
                <w:sz w:val="24"/>
                <w:szCs w:val="24"/>
              </w:rPr>
              <w:t>M15</w:t>
            </w:r>
          </w:p>
        </w:tc>
        <w:tc>
          <w:tcPr>
            <w:tcW w:w="1890" w:type="dxa"/>
          </w:tcPr>
          <w:p w14:paraId="52F25DEF" w14:textId="157CC2FD" w:rsidR="00A10F8F" w:rsidRPr="00C13E88" w:rsidRDefault="00A10F8F" w:rsidP="000325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63A">
              <w:rPr>
                <w:rFonts w:ascii="Times New Roman" w:hAnsi="Times New Roman" w:cs="Times New Roman"/>
                <w:sz w:val="24"/>
                <w:szCs w:val="24"/>
              </w:rPr>
              <w:t>MH569334</w:t>
            </w:r>
          </w:p>
        </w:tc>
        <w:tc>
          <w:tcPr>
            <w:tcW w:w="1891" w:type="dxa"/>
          </w:tcPr>
          <w:p w14:paraId="370A6B46" w14:textId="7B021A94" w:rsidR="00A10F8F" w:rsidRPr="005D7159" w:rsidRDefault="00A10F8F" w:rsidP="000325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4B7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A10F8F" w:rsidRPr="005D7159" w14:paraId="0716D609" w14:textId="77777777" w:rsidTr="004D2A98">
        <w:trPr>
          <w:jc w:val="center"/>
        </w:trPr>
        <w:tc>
          <w:tcPr>
            <w:tcW w:w="1890" w:type="dxa"/>
          </w:tcPr>
          <w:p w14:paraId="03F6B930" w14:textId="44253F97" w:rsidR="00A10F8F" w:rsidRPr="005D7159" w:rsidRDefault="00A10F8F" w:rsidP="000325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099">
              <w:rPr>
                <w:rFonts w:ascii="Times New Roman" w:hAnsi="Times New Roman" w:cs="Times New Roman"/>
                <w:sz w:val="24"/>
                <w:szCs w:val="24"/>
              </w:rPr>
              <w:t>CCBAU 71714</w:t>
            </w:r>
          </w:p>
        </w:tc>
        <w:tc>
          <w:tcPr>
            <w:tcW w:w="1890" w:type="dxa"/>
          </w:tcPr>
          <w:p w14:paraId="2B2B20CF" w14:textId="4E70C679" w:rsidR="00A10F8F" w:rsidRPr="00C13E88" w:rsidRDefault="00A10F8F" w:rsidP="000325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88">
              <w:rPr>
                <w:rFonts w:ascii="Times New Roman" w:hAnsi="Times New Roman" w:cs="Times New Roman"/>
                <w:sz w:val="24"/>
                <w:szCs w:val="24"/>
              </w:rPr>
              <w:t>NR114614</w:t>
            </w:r>
          </w:p>
        </w:tc>
        <w:tc>
          <w:tcPr>
            <w:tcW w:w="1890" w:type="dxa"/>
          </w:tcPr>
          <w:p w14:paraId="30966BC8" w14:textId="3EBFB220" w:rsidR="00A10F8F" w:rsidRPr="005D7159" w:rsidRDefault="00A10F8F" w:rsidP="000325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B07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890" w:type="dxa"/>
          </w:tcPr>
          <w:p w14:paraId="15B1B58B" w14:textId="1394D501" w:rsidR="00A10F8F" w:rsidRPr="005D7159" w:rsidRDefault="00A10F8F" w:rsidP="000325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BC1">
              <w:rPr>
                <w:rFonts w:ascii="Times New Roman" w:hAnsi="Times New Roman" w:cs="Times New Roman"/>
                <w:sz w:val="24"/>
                <w:szCs w:val="24"/>
              </w:rPr>
              <w:t>ICMP 5856</w:t>
            </w:r>
          </w:p>
        </w:tc>
        <w:tc>
          <w:tcPr>
            <w:tcW w:w="1890" w:type="dxa"/>
          </w:tcPr>
          <w:p w14:paraId="5D8E5FD3" w14:textId="365FFAD6" w:rsidR="00A10F8F" w:rsidRPr="00C13E88" w:rsidRDefault="00A10F8F" w:rsidP="000325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63A">
              <w:rPr>
                <w:rFonts w:ascii="Times New Roman" w:hAnsi="Times New Roman" w:cs="Times New Roman"/>
                <w:sz w:val="24"/>
                <w:szCs w:val="24"/>
              </w:rPr>
              <w:t>MT759983</w:t>
            </w:r>
          </w:p>
        </w:tc>
        <w:tc>
          <w:tcPr>
            <w:tcW w:w="1891" w:type="dxa"/>
          </w:tcPr>
          <w:p w14:paraId="39FF02AF" w14:textId="15B97A3F" w:rsidR="00A10F8F" w:rsidRPr="005D7159" w:rsidRDefault="00A10F8F" w:rsidP="000325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4B7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</w:tbl>
    <w:p w14:paraId="44C08C97" w14:textId="7F7A8322" w:rsidR="001A1AC1" w:rsidRPr="001F300E" w:rsidRDefault="001A1AC1" w:rsidP="001F300E">
      <w:pPr>
        <w:spacing w:line="480" w:lineRule="auto"/>
        <w:rPr>
          <w:rFonts w:ascii="Times New Roman" w:hAnsi="Times New Roman" w:cs="Times New Roman" w:hint="eastAsia"/>
          <w:sz w:val="24"/>
          <w:szCs w:val="28"/>
        </w:rPr>
      </w:pPr>
    </w:p>
    <w:sectPr w:rsidR="001A1AC1" w:rsidRPr="001F300E" w:rsidSect="0096233D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962EA6" w14:textId="77777777" w:rsidR="005D6F30" w:rsidRDefault="005D6F30" w:rsidP="00DC23A1">
      <w:r>
        <w:separator/>
      </w:r>
    </w:p>
  </w:endnote>
  <w:endnote w:type="continuationSeparator" w:id="0">
    <w:p w14:paraId="2AEF855B" w14:textId="77777777" w:rsidR="005D6F30" w:rsidRDefault="005D6F30" w:rsidP="00DC23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4CD6DD" w14:textId="77777777" w:rsidR="005D6F30" w:rsidRDefault="005D6F30" w:rsidP="00DC23A1">
      <w:r>
        <w:separator/>
      </w:r>
    </w:p>
  </w:footnote>
  <w:footnote w:type="continuationSeparator" w:id="0">
    <w:p w14:paraId="2B5FCCE3" w14:textId="77777777" w:rsidR="005D6F30" w:rsidRDefault="005D6F30" w:rsidP="00DC23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2C5"/>
    <w:rsid w:val="000325CB"/>
    <w:rsid w:val="00075065"/>
    <w:rsid w:val="000C6C0C"/>
    <w:rsid w:val="000C79C0"/>
    <w:rsid w:val="00132D61"/>
    <w:rsid w:val="001452D7"/>
    <w:rsid w:val="00164770"/>
    <w:rsid w:val="00165BC1"/>
    <w:rsid w:val="001A1AC1"/>
    <w:rsid w:val="001B32C0"/>
    <w:rsid w:val="001B4041"/>
    <w:rsid w:val="001B6506"/>
    <w:rsid w:val="001F300E"/>
    <w:rsid w:val="001F304E"/>
    <w:rsid w:val="00221263"/>
    <w:rsid w:val="00222799"/>
    <w:rsid w:val="00261099"/>
    <w:rsid w:val="0028798D"/>
    <w:rsid w:val="002A22D9"/>
    <w:rsid w:val="00363B07"/>
    <w:rsid w:val="00390083"/>
    <w:rsid w:val="003B5A9E"/>
    <w:rsid w:val="00413FC5"/>
    <w:rsid w:val="00444F96"/>
    <w:rsid w:val="004819D1"/>
    <w:rsid w:val="004D2A98"/>
    <w:rsid w:val="004E063A"/>
    <w:rsid w:val="00532FE5"/>
    <w:rsid w:val="0053315C"/>
    <w:rsid w:val="00546881"/>
    <w:rsid w:val="00561986"/>
    <w:rsid w:val="00566AD9"/>
    <w:rsid w:val="0059282E"/>
    <w:rsid w:val="005B3023"/>
    <w:rsid w:val="005D6F30"/>
    <w:rsid w:val="005D7159"/>
    <w:rsid w:val="006074B7"/>
    <w:rsid w:val="006405AE"/>
    <w:rsid w:val="00677FC6"/>
    <w:rsid w:val="006C370F"/>
    <w:rsid w:val="006D549C"/>
    <w:rsid w:val="00704DBF"/>
    <w:rsid w:val="0075282A"/>
    <w:rsid w:val="00763631"/>
    <w:rsid w:val="00771895"/>
    <w:rsid w:val="00782DE8"/>
    <w:rsid w:val="007934EF"/>
    <w:rsid w:val="007E1DDB"/>
    <w:rsid w:val="007E406A"/>
    <w:rsid w:val="007E75EA"/>
    <w:rsid w:val="007F36A6"/>
    <w:rsid w:val="009462C5"/>
    <w:rsid w:val="0094745D"/>
    <w:rsid w:val="0096233D"/>
    <w:rsid w:val="009D1C53"/>
    <w:rsid w:val="00A10F8F"/>
    <w:rsid w:val="00A24994"/>
    <w:rsid w:val="00AA18AC"/>
    <w:rsid w:val="00AE79AE"/>
    <w:rsid w:val="00B36073"/>
    <w:rsid w:val="00B617C4"/>
    <w:rsid w:val="00B63FEF"/>
    <w:rsid w:val="00BD180F"/>
    <w:rsid w:val="00BD3481"/>
    <w:rsid w:val="00BE1073"/>
    <w:rsid w:val="00BF57CA"/>
    <w:rsid w:val="00C13E88"/>
    <w:rsid w:val="00D0589B"/>
    <w:rsid w:val="00D43462"/>
    <w:rsid w:val="00D65AAF"/>
    <w:rsid w:val="00D75541"/>
    <w:rsid w:val="00D85DB7"/>
    <w:rsid w:val="00DC23A1"/>
    <w:rsid w:val="00DC42AF"/>
    <w:rsid w:val="00E27141"/>
    <w:rsid w:val="00E533C5"/>
    <w:rsid w:val="00E852DE"/>
    <w:rsid w:val="00EE0BA9"/>
    <w:rsid w:val="00F66DF3"/>
    <w:rsid w:val="00F80A80"/>
    <w:rsid w:val="00FA3838"/>
    <w:rsid w:val="00FC2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A4F557"/>
  <w15:chartTrackingRefBased/>
  <w15:docId w15:val="{D799B8CF-F141-4E3D-B761-6B9E27B1C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0C79C0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23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C23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C23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C23A1"/>
    <w:rPr>
      <w:sz w:val="18"/>
      <w:szCs w:val="18"/>
    </w:rPr>
  </w:style>
  <w:style w:type="table" w:styleId="a7">
    <w:name w:val="Table Grid"/>
    <w:basedOn w:val="a1"/>
    <w:uiPriority w:val="39"/>
    <w:rsid w:val="007718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222799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0C79C0"/>
    <w:rPr>
      <w:rFonts w:ascii="宋体" w:eastAsia="宋体" w:hAnsi="宋体" w:cs="宋体"/>
      <w:b/>
      <w:bCs/>
      <w:kern w:val="36"/>
      <w:sz w:val="48"/>
      <w:szCs w:val="48"/>
    </w:rPr>
  </w:style>
  <w:style w:type="paragraph" w:styleId="HTML">
    <w:name w:val="HTML Preformatted"/>
    <w:basedOn w:val="a"/>
    <w:link w:val="HTML0"/>
    <w:uiPriority w:val="99"/>
    <w:semiHidden/>
    <w:unhideWhenUsed/>
    <w:rsid w:val="000C79C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0C79C0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7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8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0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9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8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9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5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6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6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5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0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6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0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9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0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1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6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5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0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7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8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3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0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6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9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8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5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53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9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8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5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3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03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1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6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46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1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1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1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9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0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0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5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1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9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6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8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0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2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4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6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2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5F3FD5-93F4-4563-B3B5-A80327BAB8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1</TotalTime>
  <Pages>1</Pages>
  <Words>123</Words>
  <Characters>706</Characters>
  <Application>Microsoft Office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。</dc:creator>
  <cp:keywords/>
  <dc:description/>
  <cp:lastModifiedBy>Alice。</cp:lastModifiedBy>
  <cp:revision>73</cp:revision>
  <dcterms:created xsi:type="dcterms:W3CDTF">2022-02-25T13:59:00Z</dcterms:created>
  <dcterms:modified xsi:type="dcterms:W3CDTF">2022-02-26T13:19:00Z</dcterms:modified>
</cp:coreProperties>
</file>